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C56B2" w14:textId="34287182" w:rsidR="008C6CDF" w:rsidRPr="003C0E03" w:rsidRDefault="008C6CDF" w:rsidP="008C6CDF">
      <w:pPr>
        <w:spacing w:line="500" w:lineRule="exact"/>
        <w:ind w:right="-329"/>
        <w:jc w:val="both"/>
        <w:rPr>
          <w:rFonts w:ascii="Times New Roman" w:eastAsia="BiauKai" w:hAnsi="Times New Roman" w:cs="Times New Roman"/>
          <w:color w:val="000000"/>
          <w:szCs w:val="24"/>
          <w:lang w:val="en-US" w:eastAsia="zh-TW"/>
        </w:rPr>
      </w:pPr>
      <w:r w:rsidRPr="00014B38">
        <w:rPr>
          <w:rFonts w:ascii="Times New Roman" w:eastAsia="BiauKai" w:hAnsi="Times New Roman" w:cs="Times New Roman"/>
          <w:b/>
          <w:bCs/>
          <w:color w:val="000000"/>
          <w:szCs w:val="24"/>
          <w:lang w:eastAsia="zh-TW"/>
        </w:rPr>
        <w:t xml:space="preserve">Table </w:t>
      </w:r>
      <w:r w:rsidRPr="00014B38">
        <w:rPr>
          <w:rFonts w:ascii="Times New Roman" w:eastAsia="BiauKai" w:hAnsi="Times New Roman" w:cs="Times New Roman"/>
          <w:b/>
          <w:bCs/>
          <w:color w:val="000000"/>
          <w:szCs w:val="24"/>
          <w:lang w:val="en-US" w:eastAsia="zh-TW"/>
        </w:rPr>
        <w:t>S4</w:t>
      </w:r>
      <w:r w:rsidRPr="00014B38">
        <w:rPr>
          <w:rFonts w:ascii="Times New Roman" w:eastAsia="BiauKai" w:hAnsi="Times New Roman" w:cs="Times New Roman"/>
          <w:b/>
          <w:bCs/>
          <w:color w:val="000000"/>
          <w:szCs w:val="24"/>
          <w:lang w:eastAsia="zh-TW"/>
        </w:rPr>
        <w:t xml:space="preserve"> </w:t>
      </w:r>
      <w:r>
        <w:rPr>
          <w:rFonts w:ascii="Times New Roman" w:eastAsia="BiauKai" w:hAnsi="Times New Roman" w:cs="Times New Roman"/>
          <w:color w:val="000000"/>
          <w:szCs w:val="24"/>
          <w:lang w:val="en-US" w:eastAsia="zh-TW"/>
        </w:rPr>
        <w:t>Antimicrobial categories, agents</w:t>
      </w:r>
      <w:r w:rsidRPr="003C0E03">
        <w:rPr>
          <w:rFonts w:ascii="Times New Roman" w:hAnsi="Times New Roman" w:cs="Times New Roman"/>
          <w:spacing w:val="-12"/>
          <w:szCs w:val="24"/>
          <w:lang w:val="en-US"/>
        </w:rPr>
        <w:t xml:space="preserve">, </w:t>
      </w:r>
      <w:r w:rsidRPr="003C0E03">
        <w:rPr>
          <w:rFonts w:ascii="Times New Roman" w:eastAsia="BiauKai" w:hAnsi="Times New Roman" w:cs="Times New Roman"/>
          <w:color w:val="000000"/>
          <w:szCs w:val="24"/>
          <w:lang w:val="en-US" w:eastAsia="zh-TW"/>
        </w:rPr>
        <w:t xml:space="preserve">and susceptibility </w:t>
      </w:r>
      <w:r w:rsidRPr="003C0E03">
        <w:rPr>
          <w:rFonts w:ascii="Times New Roman" w:eastAsia="BiauKai" w:hAnsi="Times New Roman" w:cs="Times New Roman"/>
          <w:color w:val="000000"/>
          <w:szCs w:val="24"/>
          <w:lang w:eastAsia="zh-TW"/>
        </w:rPr>
        <w:t xml:space="preserve">of </w:t>
      </w:r>
      <w:r w:rsidRPr="003C0E03">
        <w:rPr>
          <w:rFonts w:ascii="Times New Roman" w:eastAsia="BiauKai" w:hAnsi="Times New Roman" w:cs="Times New Roman"/>
          <w:color w:val="000000"/>
          <w:szCs w:val="24"/>
          <w:lang w:val="en-US" w:eastAsia="zh-TW"/>
        </w:rPr>
        <w:t>36</w:t>
      </w:r>
      <w:r w:rsidR="0057464F">
        <w:rPr>
          <w:rFonts w:ascii="Times New Roman" w:eastAsia="BiauKai" w:hAnsi="Times New Roman" w:cs="Times New Roman"/>
          <w:color w:val="000000"/>
          <w:szCs w:val="24"/>
          <w:lang w:val="en-US" w:eastAsia="zh-TW"/>
        </w:rPr>
        <w:t xml:space="preserve"> </w:t>
      </w:r>
      <w:r w:rsidR="0057464F">
        <w:rPr>
          <w:rFonts w:ascii="Times New Roman" w:eastAsia="BiauKai" w:hAnsi="Times New Roman" w:cs="Times New Roman"/>
          <w:i/>
          <w:iCs/>
          <w:color w:val="000000"/>
          <w:szCs w:val="24"/>
          <w:lang w:val="en-US" w:eastAsia="zh-TW"/>
        </w:rPr>
        <w:t>Vibrio</w:t>
      </w:r>
      <w:r w:rsidRPr="003C0E03">
        <w:rPr>
          <w:rFonts w:ascii="Times New Roman" w:eastAsia="BiauKai" w:hAnsi="Times New Roman" w:cs="Times New Roman"/>
          <w:i/>
          <w:iCs/>
          <w:color w:val="000000"/>
          <w:szCs w:val="24"/>
          <w:lang w:eastAsia="zh-TW"/>
        </w:rPr>
        <w:t xml:space="preserve"> parahaemolyticus</w:t>
      </w:r>
      <w:r w:rsidRPr="003C0E03">
        <w:rPr>
          <w:rFonts w:ascii="Times New Roman" w:eastAsia="BiauKai" w:hAnsi="Times New Roman" w:cs="Times New Roman"/>
          <w:color w:val="000000"/>
          <w:szCs w:val="24"/>
          <w:lang w:eastAsia="zh-TW"/>
        </w:rPr>
        <w:t xml:space="preserve"> isolate</w:t>
      </w:r>
      <w:r w:rsidRPr="003C0E03">
        <w:rPr>
          <w:rFonts w:ascii="Times New Roman" w:eastAsia="BiauKai" w:hAnsi="Times New Roman" w:cs="Times New Roman"/>
          <w:color w:val="000000"/>
          <w:szCs w:val="24"/>
          <w:lang w:val="en-US" w:eastAsia="zh-TW"/>
        </w:rPr>
        <w:t>d from seafood in Thailand</w:t>
      </w:r>
      <w:r>
        <w:rPr>
          <w:rFonts w:ascii="Times New Roman" w:eastAsia="BiauKai" w:hAnsi="Times New Roman" w:cs="Times New Roman"/>
          <w:color w:val="000000"/>
          <w:szCs w:val="24"/>
          <w:lang w:val="en-US" w:eastAsia="zh-TW"/>
        </w:rPr>
        <w:t xml:space="preserve"> </w:t>
      </w:r>
    </w:p>
    <w:p w14:paraId="2438D8E2" w14:textId="77777777" w:rsidR="00060214" w:rsidRPr="008C6CDF" w:rsidRDefault="00060214">
      <w:pPr>
        <w:rPr>
          <w:lang w:val="en-US"/>
        </w:rPr>
      </w:pPr>
    </w:p>
    <w:tbl>
      <w:tblPr>
        <w:tblStyle w:val="TableGrid"/>
        <w:tblpPr w:leftFromText="180" w:rightFromText="180" w:vertAnchor="text" w:horzAnchor="margin" w:tblpXSpec="center" w:tblpYSpec="bottom"/>
        <w:tblW w:w="10910" w:type="dxa"/>
        <w:tblLayout w:type="fixed"/>
        <w:tblLook w:val="04A0" w:firstRow="1" w:lastRow="0" w:firstColumn="1" w:lastColumn="0" w:noHBand="0" w:noVBand="1"/>
      </w:tblPr>
      <w:tblGrid>
        <w:gridCol w:w="3114"/>
        <w:gridCol w:w="2977"/>
        <w:gridCol w:w="1606"/>
        <w:gridCol w:w="1606"/>
        <w:gridCol w:w="1607"/>
      </w:tblGrid>
      <w:tr w:rsidR="008C6CDF" w:rsidRPr="00014B38" w14:paraId="45188E11" w14:textId="77777777" w:rsidTr="008C6CDF">
        <w:trPr>
          <w:trHeight w:val="348"/>
        </w:trPr>
        <w:tc>
          <w:tcPr>
            <w:tcW w:w="311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211FA" w14:textId="77777777" w:rsidR="008C6CDF" w:rsidRDefault="008C6CDF" w:rsidP="008C6CD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FD893B1" w14:textId="77777777" w:rsidR="008C6CDF" w:rsidRPr="00014B38" w:rsidRDefault="008C6CDF" w:rsidP="008C6CD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014B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timicrobia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014B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catego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</w:t>
            </w:r>
            <w:proofErr w:type="gramEnd"/>
          </w:p>
          <w:p w14:paraId="52A6A81E" w14:textId="77777777" w:rsidR="008C6CDF" w:rsidRPr="00014B38" w:rsidRDefault="008C6CDF" w:rsidP="008C6CD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8C774A" w14:textId="77777777" w:rsidR="008C6CDF" w:rsidRDefault="008C6CDF" w:rsidP="008C6CD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DC93D68" w14:textId="77777777" w:rsidR="008C6CDF" w:rsidRPr="00014B38" w:rsidRDefault="008C6CDF" w:rsidP="008C6CD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014B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timicrobia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014B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gent</w:t>
            </w:r>
            <w:proofErr w:type="gramEnd"/>
          </w:p>
          <w:p w14:paraId="3C458B5C" w14:textId="77777777" w:rsidR="008C6CDF" w:rsidRPr="00014B38" w:rsidRDefault="008C6CDF" w:rsidP="008C6CD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8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001453" w14:textId="77777777" w:rsidR="008C6CDF" w:rsidRPr="00014B38" w:rsidRDefault="008C6CDF" w:rsidP="008C6CDF">
            <w:pPr>
              <w:jc w:val="center"/>
              <w:rPr>
                <w:sz w:val="20"/>
                <w:szCs w:val="20"/>
                <w:lang w:val="en-US"/>
              </w:rPr>
            </w:pPr>
            <w:r w:rsidRPr="00014B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</w:t>
            </w:r>
            <w:r w:rsidRPr="00014B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solates</w:t>
            </w:r>
            <w:r w:rsidRPr="00014B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8C6CDF" w:rsidRPr="00014B38" w14:paraId="06A20649" w14:textId="77777777" w:rsidTr="008C6CDF">
        <w:trPr>
          <w:trHeight w:val="348"/>
        </w:trPr>
        <w:tc>
          <w:tcPr>
            <w:tcW w:w="31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EFAD1" w14:textId="77777777" w:rsidR="008C6CDF" w:rsidRPr="00014B38" w:rsidRDefault="008C6CDF" w:rsidP="008C6CD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8F933" w14:textId="77777777" w:rsidR="008C6CDF" w:rsidRPr="00014B38" w:rsidRDefault="008C6CDF" w:rsidP="008C6CD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CC1C3" w14:textId="77777777" w:rsidR="008C6CDF" w:rsidRPr="00014B38" w:rsidRDefault="008C6CDF" w:rsidP="008C6CDF">
            <w:pPr>
              <w:rPr>
                <w:sz w:val="20"/>
                <w:szCs w:val="20"/>
                <w:lang w:val="en-US"/>
              </w:rPr>
            </w:pPr>
            <w:r w:rsidRPr="00014B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e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E2446E" w14:textId="77777777" w:rsidR="008C6CDF" w:rsidRPr="00014B38" w:rsidRDefault="008C6CDF" w:rsidP="008C6CDF">
            <w:pPr>
              <w:rPr>
                <w:sz w:val="20"/>
                <w:szCs w:val="20"/>
                <w:lang w:val="en-US"/>
              </w:rPr>
            </w:pPr>
            <w:r w:rsidRPr="00014B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</w:t>
            </w:r>
            <w:r w:rsidRPr="00014B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termediate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683410" w14:textId="77777777" w:rsidR="008C6CDF" w:rsidRPr="00014B38" w:rsidRDefault="008C6CDF" w:rsidP="008C6CDF">
            <w:pPr>
              <w:rPr>
                <w:sz w:val="20"/>
                <w:szCs w:val="20"/>
                <w:lang w:val="en-US"/>
              </w:rPr>
            </w:pPr>
            <w:r w:rsidRPr="00014B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stant</w:t>
            </w:r>
          </w:p>
        </w:tc>
      </w:tr>
      <w:tr w:rsidR="008C6CDF" w:rsidRPr="00014B38" w14:paraId="4B604E91" w14:textId="77777777" w:rsidTr="008C6CDF"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D7C20A" w14:textId="77777777" w:rsidR="008C6CDF" w:rsidRPr="00014B38" w:rsidRDefault="008C6CDF" w:rsidP="008C6CD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14B3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NA </w:t>
            </w:r>
            <w:r w:rsidRPr="00014B3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replication inhibitor</w:t>
            </w:r>
          </w:p>
          <w:p w14:paraId="403BB0DB" w14:textId="77777777" w:rsidR="008C6CDF" w:rsidRPr="00014B38" w:rsidRDefault="008C6CDF" w:rsidP="008C6CD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luoroquinolones</w:t>
            </w:r>
          </w:p>
          <w:p w14:paraId="4CFC9661" w14:textId="77777777" w:rsidR="008C6CDF" w:rsidRPr="00014B38" w:rsidRDefault="008C6CDF" w:rsidP="008C6CD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21D265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912749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Ciprofloxacin</w:t>
            </w:r>
          </w:p>
          <w:p w14:paraId="309CF702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Levofloxacin</w:t>
            </w:r>
          </w:p>
          <w:p w14:paraId="10BCD940" w14:textId="77777777" w:rsidR="008C6CDF" w:rsidRPr="00014B38" w:rsidRDefault="008C6CDF" w:rsidP="008C6CDF">
            <w:pPr>
              <w:rPr>
                <w:sz w:val="20"/>
                <w:szCs w:val="20"/>
                <w:lang w:val="en-US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Nalidixic Acid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E737B4" w14:textId="77777777" w:rsidR="008C6CDF" w:rsidRPr="00014B38" w:rsidRDefault="008C6CDF" w:rsidP="008C6CDF">
            <w:pPr>
              <w:rPr>
                <w:sz w:val="20"/>
                <w:szCs w:val="20"/>
                <w:lang w:val="en-US"/>
              </w:rPr>
            </w:pPr>
          </w:p>
          <w:p w14:paraId="3C50CADC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  <w:p w14:paraId="028324EE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  <w:p w14:paraId="7C2C6B1D" w14:textId="77777777" w:rsidR="008C6CDF" w:rsidRPr="00014B38" w:rsidRDefault="008C6CDF" w:rsidP="008C6CDF">
            <w:pPr>
              <w:rPr>
                <w:sz w:val="20"/>
                <w:szCs w:val="20"/>
                <w:lang w:val="en-US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641A1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E0A544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C30EB21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BB9517D" w14:textId="77777777" w:rsidR="008C6CDF" w:rsidRPr="00014B38" w:rsidRDefault="008C6CDF" w:rsidP="008C6CDF">
            <w:pPr>
              <w:rPr>
                <w:sz w:val="20"/>
                <w:szCs w:val="20"/>
                <w:lang w:val="en-US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81609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F200DC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B17A421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5006646" w14:textId="77777777" w:rsidR="008C6CDF" w:rsidRPr="00014B38" w:rsidRDefault="008C6CDF" w:rsidP="008C6CDF">
            <w:pPr>
              <w:rPr>
                <w:sz w:val="20"/>
                <w:szCs w:val="20"/>
                <w:lang w:val="en-US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C6CDF" w:rsidRPr="00014B38" w14:paraId="3C0175D0" w14:textId="77777777" w:rsidTr="008C6CD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8B2E0EC" w14:textId="77777777" w:rsidR="008C6CDF" w:rsidRPr="00014B38" w:rsidRDefault="008C6CDF" w:rsidP="008C6CD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14B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ell wall synthesis inhibitor</w:t>
            </w:r>
          </w:p>
          <w:p w14:paraId="116BAC2F" w14:textId="77777777" w:rsidR="008C6CDF" w:rsidRPr="0085538C" w:rsidRDefault="008C6CDF" w:rsidP="008C6C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53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2"/>
            </w:r>
            <w:r w:rsidRPr="008553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actams</w:t>
            </w:r>
          </w:p>
          <w:p w14:paraId="6AB93082" w14:textId="77777777" w:rsidR="008C6CDF" w:rsidRPr="009C2E36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2E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nicillins</w:t>
            </w:r>
            <w:proofErr w:type="spellEnd"/>
            <w:r w:rsidRPr="009C2E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8553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2"/>
            </w:r>
            <w:r w:rsidRPr="009C2E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actamase inhibitors</w:t>
            </w:r>
          </w:p>
          <w:p w14:paraId="5D86D639" w14:textId="77777777" w:rsidR="008C6CDF" w:rsidRPr="009C2E36" w:rsidRDefault="008C6CDF" w:rsidP="008C6C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D5313C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CE8D2F" w14:textId="77777777" w:rsidR="008C6CDF" w:rsidRPr="009C2E36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E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apenems</w:t>
            </w:r>
          </w:p>
          <w:p w14:paraId="200B1B5E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25B013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E0BB51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7EFA47" w14:textId="77777777" w:rsidR="008C6CDF" w:rsidRPr="009C2E36" w:rsidRDefault="008C6CDF" w:rsidP="008C6C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E36">
              <w:rPr>
                <w:rFonts w:ascii="Times New Roman" w:hAnsi="Times New Roman" w:cs="Times New Roman"/>
                <w:sz w:val="20"/>
                <w:szCs w:val="20"/>
              </w:rPr>
              <w:t>Cephalosporins</w:t>
            </w:r>
          </w:p>
          <w:p w14:paraId="03544658" w14:textId="77777777" w:rsidR="008C6CDF" w:rsidRPr="00014B38" w:rsidRDefault="008C6CDF" w:rsidP="008C6CD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31B5B8F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9462A1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Ampicillin</w:t>
            </w:r>
          </w:p>
          <w:p w14:paraId="6698979F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Amoxicillin/Clavulanic Acid</w:t>
            </w:r>
          </w:p>
          <w:p w14:paraId="06FDA680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Ampicillin/Sulbactam</w:t>
            </w:r>
          </w:p>
          <w:p w14:paraId="4BE93A04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Piperacillin/Tazobactam</w:t>
            </w:r>
          </w:p>
          <w:p w14:paraId="4D638A29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Doripenem</w:t>
            </w:r>
          </w:p>
          <w:p w14:paraId="7EB83782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Ertapenem</w:t>
            </w:r>
          </w:p>
          <w:p w14:paraId="7C3676A6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Imipenem</w:t>
            </w:r>
          </w:p>
          <w:p w14:paraId="5072CB65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Meropenem</w:t>
            </w:r>
          </w:p>
          <w:p w14:paraId="5EF1BCBA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 xml:space="preserve">Cefoxitin 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.</w:t>
            </w:r>
          </w:p>
          <w:p w14:paraId="7AE22001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 xml:space="preserve">Cefuroxime (sodium) 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.</w:t>
            </w:r>
          </w:p>
          <w:p w14:paraId="4FF2D0E8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 xml:space="preserve">Cefotaxime 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.</w:t>
            </w:r>
          </w:p>
          <w:p w14:paraId="31452894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Ceftazidime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3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.</w:t>
            </w:r>
          </w:p>
          <w:p w14:paraId="45327681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Ceftriaxone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3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.</w:t>
            </w:r>
          </w:p>
          <w:p w14:paraId="3BF90A4E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 xml:space="preserve">Cefepime 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C0D2B33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3F2DB4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2C914A1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  <w:p w14:paraId="47292DD8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  <w:p w14:paraId="11D09903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  <w:p w14:paraId="0A8AB01B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  <w:p w14:paraId="0592AF23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  <w:p w14:paraId="67559573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  <w:p w14:paraId="59533E68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  <w:p w14:paraId="698E0F9E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 xml:space="preserve"> (97)</w:t>
            </w:r>
          </w:p>
          <w:p w14:paraId="09FA1990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AB351C6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 xml:space="preserve"> (97)</w:t>
            </w:r>
          </w:p>
          <w:p w14:paraId="2C54F611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 xml:space="preserve"> (97)</w:t>
            </w:r>
          </w:p>
          <w:p w14:paraId="5270BB8C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 xml:space="preserve"> (97)</w:t>
            </w:r>
          </w:p>
          <w:p w14:paraId="49D7CDBD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 xml:space="preserve"> (97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6FCAA5E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20C8C4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2C2E158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94BB426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84B0512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10E79A0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535CD327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B1D6BE4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2C0D2CF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5A6425E4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1/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F0E7BBC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9ADC850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AEAB048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8798084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84410EF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64A7784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D7E2DE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226FEF1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D0F4868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0E599AFF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E9BDA9E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5C1E98CB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CD882D5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91FEC1D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8B1D9FF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A04CDB8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3/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55513FE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1/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BECAC66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1/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19E9693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1/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C037738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1/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C6CDF" w:rsidRPr="00014B38" w14:paraId="24EDC588" w14:textId="77777777" w:rsidTr="008C6CD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F117791" w14:textId="77777777" w:rsidR="008C6CDF" w:rsidRPr="00014B38" w:rsidRDefault="008C6CDF" w:rsidP="008C6CD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14B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uter cell membrane disruptors </w:t>
            </w:r>
          </w:p>
          <w:p w14:paraId="7C24C8B1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myxin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A343865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644B8A" w14:textId="77777777" w:rsidR="008C6CDF" w:rsidRPr="00014B38" w:rsidRDefault="008C6CDF" w:rsidP="008C6CDF">
            <w:pPr>
              <w:rPr>
                <w:sz w:val="20"/>
                <w:szCs w:val="20"/>
                <w:lang w:val="en-US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Colisti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2B2C69A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79B0C6" w14:textId="77777777" w:rsidR="008C6CDF" w:rsidRPr="00014B38" w:rsidRDefault="008C6CDF" w:rsidP="008C6CDF">
            <w:pPr>
              <w:rPr>
                <w:sz w:val="20"/>
                <w:szCs w:val="20"/>
                <w:lang w:val="en-US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2A7F89ED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DB1572" w14:textId="77777777" w:rsidR="008C6CDF" w:rsidRPr="00014B38" w:rsidRDefault="008C6CDF" w:rsidP="008C6CDF">
            <w:pPr>
              <w:rPr>
                <w:sz w:val="20"/>
                <w:szCs w:val="20"/>
                <w:lang w:val="en-US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4D2BA23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3BB725" w14:textId="77777777" w:rsidR="008C6CDF" w:rsidRPr="00014B38" w:rsidRDefault="008C6CDF" w:rsidP="008C6CDF">
            <w:pPr>
              <w:rPr>
                <w:sz w:val="20"/>
                <w:szCs w:val="20"/>
                <w:lang w:val="en-US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</w:tc>
      </w:tr>
      <w:tr w:rsidR="008C6CDF" w:rsidRPr="00014B38" w14:paraId="1537B9B1" w14:textId="77777777" w:rsidTr="008C6CDF">
        <w:trPr>
          <w:trHeight w:val="625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0BFCA00" w14:textId="77777777" w:rsidR="008C6CDF" w:rsidRPr="00014B38" w:rsidRDefault="008C6CDF" w:rsidP="008C6CD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14B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late synthesis inhibitors</w:t>
            </w:r>
          </w:p>
          <w:p w14:paraId="68B53970" w14:textId="77777777" w:rsidR="008C6CDF" w:rsidRPr="00014B38" w:rsidRDefault="008C6CDF" w:rsidP="008C6CDF">
            <w:pPr>
              <w:rPr>
                <w:sz w:val="20"/>
                <w:szCs w:val="20"/>
                <w:lang w:val="en-US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lfonamid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B697CEB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EA072E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Sulfisoxazole</w:t>
            </w:r>
          </w:p>
          <w:p w14:paraId="7522584F" w14:textId="77777777" w:rsidR="008C6CDF" w:rsidRPr="00014B38" w:rsidRDefault="008C6CDF" w:rsidP="008C6CDF">
            <w:pPr>
              <w:rPr>
                <w:sz w:val="20"/>
                <w:szCs w:val="20"/>
                <w:lang w:val="en-US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Trimethoprim/Sulfamethoxazol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1A2BE6B" w14:textId="77777777" w:rsidR="008C6CDF" w:rsidRPr="00014B38" w:rsidRDefault="008C6CDF" w:rsidP="008C6CDF">
            <w:pPr>
              <w:rPr>
                <w:sz w:val="20"/>
                <w:szCs w:val="20"/>
                <w:lang w:val="en-US"/>
              </w:rPr>
            </w:pPr>
          </w:p>
          <w:p w14:paraId="1B6FE21E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E426B2C" w14:textId="77777777" w:rsidR="008C6CDF" w:rsidRPr="00014B38" w:rsidRDefault="008C6CDF" w:rsidP="008C6CDF">
            <w:pPr>
              <w:rPr>
                <w:sz w:val="20"/>
                <w:szCs w:val="20"/>
                <w:lang w:val="en-US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5163B65" w14:textId="77777777" w:rsidR="008C6CDF" w:rsidRPr="00014B38" w:rsidRDefault="008C6CDF" w:rsidP="008C6CDF">
            <w:pPr>
              <w:rPr>
                <w:sz w:val="20"/>
                <w:szCs w:val="20"/>
                <w:lang w:val="en-US"/>
              </w:rPr>
            </w:pPr>
          </w:p>
          <w:p w14:paraId="00F16551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7C87CD0" w14:textId="77777777" w:rsidR="008C6CDF" w:rsidRPr="00014B38" w:rsidRDefault="008C6CDF" w:rsidP="008C6CDF">
            <w:pPr>
              <w:rPr>
                <w:sz w:val="20"/>
                <w:szCs w:val="20"/>
                <w:lang w:val="en-US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1690DBA" w14:textId="77777777" w:rsidR="008C6CDF" w:rsidRPr="00014B38" w:rsidRDefault="008C6CDF" w:rsidP="008C6CDF">
            <w:pPr>
              <w:rPr>
                <w:sz w:val="20"/>
                <w:szCs w:val="20"/>
                <w:lang w:val="en-US"/>
              </w:rPr>
            </w:pPr>
          </w:p>
          <w:p w14:paraId="66409FE4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842C977" w14:textId="77777777" w:rsidR="008C6CDF" w:rsidRPr="00014B38" w:rsidRDefault="008C6CDF" w:rsidP="008C6CDF">
            <w:pPr>
              <w:rPr>
                <w:sz w:val="20"/>
                <w:szCs w:val="20"/>
                <w:lang w:val="en-US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C6CDF" w:rsidRPr="00014B38" w14:paraId="70503B42" w14:textId="77777777" w:rsidTr="008C6CDF">
        <w:trPr>
          <w:trHeight w:val="2715"/>
        </w:trPr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B7E84" w14:textId="77777777" w:rsidR="008C6CDF" w:rsidRPr="00014B38" w:rsidRDefault="008C6CDF" w:rsidP="008C6CD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14B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tein synthesis inhibitors</w:t>
            </w:r>
          </w:p>
          <w:p w14:paraId="20913ECF" w14:textId="77777777" w:rsidR="008C6CDF" w:rsidRPr="00014B38" w:rsidRDefault="008C6CDF" w:rsidP="008C6CD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14B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0S subunit</w:t>
            </w:r>
          </w:p>
          <w:p w14:paraId="7F234F28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glycosides</w:t>
            </w:r>
          </w:p>
          <w:p w14:paraId="08A0A812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5C7BCE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064953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37FDE6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tracyclines</w:t>
            </w:r>
          </w:p>
          <w:p w14:paraId="38142710" w14:textId="77777777" w:rsidR="008C6CDF" w:rsidRPr="00014B38" w:rsidRDefault="008C6CDF" w:rsidP="008C6CD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14B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0S subunit</w:t>
            </w:r>
          </w:p>
          <w:p w14:paraId="782B67BA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henicol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14:paraId="34373F62" w14:textId="77777777" w:rsidR="008C6CDF" w:rsidRPr="0085538C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38C">
              <w:rPr>
                <w:rFonts w:ascii="Times New Roman" w:hAnsi="Times New Roman" w:cs="Times New Roman"/>
                <w:sz w:val="20"/>
                <w:szCs w:val="20"/>
              </w:rPr>
              <w:t>Macrolide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77355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6070D3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D52C89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Amikacin</w:t>
            </w:r>
          </w:p>
          <w:p w14:paraId="601A7476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Gentamicin</w:t>
            </w:r>
          </w:p>
          <w:p w14:paraId="71F2B3E6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Netilmicin</w:t>
            </w:r>
          </w:p>
          <w:p w14:paraId="06EC6104" w14:textId="77777777" w:rsidR="008C6CDF" w:rsidRPr="0085538C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Streptomycin</w:t>
            </w:r>
          </w:p>
          <w:p w14:paraId="35527DA4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tracyclines</w:t>
            </w:r>
          </w:p>
          <w:p w14:paraId="38AAD658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EDB8AD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Chloramphenicol</w:t>
            </w:r>
          </w:p>
          <w:p w14:paraId="16D27BFF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Azithromycin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BB37D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5191B0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4EC728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  <w:p w14:paraId="313B288B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  <w:p w14:paraId="458F1C43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  <w:p w14:paraId="1E3BFFEC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ED5C271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  <w:p w14:paraId="699174B7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378080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  <w:p w14:paraId="4849772E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E00E5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251B39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921EDE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AB6F73A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83737F9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096B2560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858626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3785B70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58A671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2F5ECDA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C630E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C0CD3B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8E0C4D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67AC4D6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EDDF791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46F6DDD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014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1D6783F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BCFF53B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FFCB4C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7270DFC" w14:textId="77777777" w:rsidR="008C6CDF" w:rsidRPr="00014B38" w:rsidRDefault="008C6CDF" w:rsidP="008C6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B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5BA23719" w14:textId="77777777" w:rsidR="00DD0709" w:rsidRPr="00DD0709" w:rsidRDefault="00DD0709">
      <w:pPr>
        <w:rPr>
          <w:lang w:val="en-US"/>
        </w:rPr>
      </w:pPr>
    </w:p>
    <w:sectPr w:rsidR="00DD0709" w:rsidRPr="00DD0709" w:rsidSect="00DD0709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auKai">
    <w:panose1 w:val="02010601000101010101"/>
    <w:charset w:val="51"/>
    <w:family w:val="auto"/>
    <w:pitch w:val="variable"/>
    <w:sig w:usb0="00000001" w:usb1="08080000" w:usb2="00000010" w:usb3="00000000" w:csb0="001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709"/>
    <w:rsid w:val="00014B38"/>
    <w:rsid w:val="00060214"/>
    <w:rsid w:val="002A5796"/>
    <w:rsid w:val="002C2CFA"/>
    <w:rsid w:val="003C0E03"/>
    <w:rsid w:val="004547EF"/>
    <w:rsid w:val="0057464F"/>
    <w:rsid w:val="006C271D"/>
    <w:rsid w:val="00833216"/>
    <w:rsid w:val="008339CE"/>
    <w:rsid w:val="0085538C"/>
    <w:rsid w:val="008C6CDF"/>
    <w:rsid w:val="009C2E36"/>
    <w:rsid w:val="00DD0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54282A"/>
  <w15:chartTrackingRefBased/>
  <w15:docId w15:val="{E5A85D5B-A5C9-D84B-A7FB-F13F77F22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709"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07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emas Buates</dc:creator>
  <cp:keywords/>
  <dc:description/>
  <cp:lastModifiedBy>Sureemas Buates</cp:lastModifiedBy>
  <cp:revision>10</cp:revision>
  <dcterms:created xsi:type="dcterms:W3CDTF">2023-03-08T06:20:00Z</dcterms:created>
  <dcterms:modified xsi:type="dcterms:W3CDTF">2023-03-18T15:19:00Z</dcterms:modified>
</cp:coreProperties>
</file>